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98072" w14:textId="730966EF" w:rsidR="00023DBE" w:rsidRPr="00023DBE" w:rsidRDefault="00023DBE" w:rsidP="00023DB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23DBE">
        <w:rPr>
          <w:rFonts w:ascii="Times New Roman" w:hAnsi="Times New Roman" w:cs="Times New Roman"/>
          <w:noProof/>
          <w:sz w:val="24"/>
          <w:szCs w:val="24"/>
        </w:rPr>
        <w:t xml:space="preserve">Multimedia Appendix </w:t>
      </w:r>
      <w:r w:rsidR="00F579E0">
        <w:rPr>
          <w:rFonts w:ascii="Times New Roman" w:hAnsi="Times New Roman" w:cs="Times New Roman" w:hint="eastAsia"/>
          <w:noProof/>
          <w:sz w:val="24"/>
          <w:szCs w:val="24"/>
        </w:rPr>
        <w:t>9</w:t>
      </w:r>
      <w:r w:rsidRPr="00023DBE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023DBE">
        <w:rPr>
          <w:rFonts w:ascii="Times New Roman" w:hAnsi="Times New Roman" w:cs="Times New Roman"/>
          <w:noProof/>
          <w:sz w:val="24"/>
          <w:szCs w:val="24"/>
        </w:rPr>
        <w:t xml:space="preserve">Sample size distribution by hepatic steatosis grade in the </w:t>
      </w:r>
      <w:r w:rsidR="00051AE5" w:rsidRPr="0080764B">
        <w:rPr>
          <w:rFonts w:ascii="Times New Roman" w:hAnsi="Times New Roman" w:cs="Times New Roman"/>
          <w:sz w:val="24"/>
          <w:szCs w:val="24"/>
        </w:rPr>
        <w:t>internal cohort</w:t>
      </w:r>
      <w:r w:rsidR="00051AE5" w:rsidRPr="00023DB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51AE5">
        <w:rPr>
          <w:rFonts w:ascii="Times New Roman" w:hAnsi="Times New Roman" w:cs="Times New Roman" w:hint="eastAsia"/>
          <w:noProof/>
          <w:sz w:val="24"/>
          <w:szCs w:val="24"/>
        </w:rPr>
        <w:t xml:space="preserve">and </w:t>
      </w:r>
      <w:r w:rsidRPr="00023DBE">
        <w:rPr>
          <w:rFonts w:ascii="Times New Roman" w:hAnsi="Times New Roman" w:cs="Times New Roman"/>
          <w:noProof/>
          <w:sz w:val="24"/>
          <w:szCs w:val="24"/>
        </w:rPr>
        <w:t>external NHANES validation cohort</w:t>
      </w:r>
      <w:r w:rsidR="00051AE5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14:paraId="2E2F3431" w14:textId="77777777" w:rsidR="00023DBE" w:rsidRDefault="00023DBE" w:rsidP="00023DBE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15BE6A4" w14:textId="5E217966" w:rsidR="008D2394" w:rsidRPr="00023DBE" w:rsidRDefault="00051AE5" w:rsidP="00023DBE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4D0C39E4" wp14:editId="7D2D2CFD">
            <wp:extent cx="5274310" cy="8077835"/>
            <wp:effectExtent l="0" t="0" r="2540" b="0"/>
            <wp:docPr id="1600180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07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2394" w:rsidRPr="00023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328DE" w14:textId="77777777" w:rsidR="00330FF9" w:rsidRDefault="00330FF9" w:rsidP="00872983">
      <w:pPr>
        <w:rPr>
          <w:rFonts w:hint="eastAsia"/>
        </w:rPr>
      </w:pPr>
      <w:r>
        <w:separator/>
      </w:r>
    </w:p>
  </w:endnote>
  <w:endnote w:type="continuationSeparator" w:id="0">
    <w:p w14:paraId="591E566D" w14:textId="77777777" w:rsidR="00330FF9" w:rsidRDefault="00330FF9" w:rsidP="008729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38858" w14:textId="77777777" w:rsidR="00330FF9" w:rsidRDefault="00330FF9" w:rsidP="00872983">
      <w:pPr>
        <w:rPr>
          <w:rFonts w:hint="eastAsia"/>
        </w:rPr>
      </w:pPr>
      <w:r>
        <w:separator/>
      </w:r>
    </w:p>
  </w:footnote>
  <w:footnote w:type="continuationSeparator" w:id="0">
    <w:p w14:paraId="6D90FEF0" w14:textId="77777777" w:rsidR="00330FF9" w:rsidRDefault="00330FF9" w:rsidP="008729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8D"/>
    <w:rsid w:val="00023DBE"/>
    <w:rsid w:val="0003529A"/>
    <w:rsid w:val="00051AE5"/>
    <w:rsid w:val="000E0255"/>
    <w:rsid w:val="00170D42"/>
    <w:rsid w:val="001D16A3"/>
    <w:rsid w:val="00281F94"/>
    <w:rsid w:val="00330FF9"/>
    <w:rsid w:val="00351B8D"/>
    <w:rsid w:val="00486D6B"/>
    <w:rsid w:val="004A05E9"/>
    <w:rsid w:val="00636AFB"/>
    <w:rsid w:val="006A3E43"/>
    <w:rsid w:val="006E3E9B"/>
    <w:rsid w:val="00731C42"/>
    <w:rsid w:val="00821487"/>
    <w:rsid w:val="00872983"/>
    <w:rsid w:val="0089389F"/>
    <w:rsid w:val="008C2386"/>
    <w:rsid w:val="008D2394"/>
    <w:rsid w:val="009961FE"/>
    <w:rsid w:val="00A06C87"/>
    <w:rsid w:val="00A222F6"/>
    <w:rsid w:val="00A34424"/>
    <w:rsid w:val="00B42CCB"/>
    <w:rsid w:val="00CB698E"/>
    <w:rsid w:val="00D063C9"/>
    <w:rsid w:val="00D661BE"/>
    <w:rsid w:val="00EF4105"/>
    <w:rsid w:val="00F579E0"/>
    <w:rsid w:val="00FB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BB7EC2"/>
  <w14:defaultImageDpi w14:val="32767"/>
  <w15:chartTrackingRefBased/>
  <w15:docId w15:val="{61DA3027-4624-4AE8-9C0A-1B45B8E3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1B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1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B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B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B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B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B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B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1B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1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1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1B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1B8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1B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1B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1B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1B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1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1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1B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1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1B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1B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1B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1B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1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1B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1B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29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29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2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29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12</cp:revision>
  <dcterms:created xsi:type="dcterms:W3CDTF">2026-02-03T03:29:00Z</dcterms:created>
  <dcterms:modified xsi:type="dcterms:W3CDTF">2026-03-10T13:52:00Z</dcterms:modified>
</cp:coreProperties>
</file>